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6241" w:rsidRPr="0090505E" w:rsidRDefault="009038B5" w:rsidP="00E96241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:</w:t>
      </w:r>
      <w:r w:rsidR="00E96241" w:rsidRPr="0090505E">
        <w:rPr>
          <w:rFonts w:ascii="Times New Roman" w:eastAsia="Times New Roman" w:hAnsi="Times New Roman" w:cs="Times New Roman"/>
          <w:sz w:val="24"/>
          <w:szCs w:val="24"/>
        </w:rPr>
        <w:t xml:space="preserve"> Table of urban land cover </w:t>
      </w:r>
      <w:r w:rsidR="00C17690" w:rsidRPr="0090505E">
        <w:rPr>
          <w:rFonts w:ascii="Times New Roman" w:eastAsia="Times New Roman" w:hAnsi="Times New Roman" w:cs="Times New Roman"/>
          <w:sz w:val="24"/>
          <w:szCs w:val="24"/>
        </w:rPr>
        <w:t>categories</w:t>
      </w:r>
      <w:r w:rsidR="00E96241" w:rsidRPr="0090505E">
        <w:rPr>
          <w:rFonts w:ascii="Times New Roman" w:eastAsia="Times New Roman" w:hAnsi="Times New Roman" w:cs="Times New Roman"/>
          <w:sz w:val="24"/>
          <w:szCs w:val="24"/>
        </w:rPr>
        <w:t xml:space="preserve"> used in </w:t>
      </w:r>
      <w:r w:rsidR="00C17690" w:rsidRPr="0090505E">
        <w:rPr>
          <w:rFonts w:ascii="Times New Roman" w:eastAsia="Times New Roman" w:hAnsi="Times New Roman" w:cs="Times New Roman"/>
          <w:sz w:val="24"/>
          <w:szCs w:val="24"/>
        </w:rPr>
        <w:t>this</w:t>
      </w:r>
      <w:r w:rsidR="00E96241" w:rsidRPr="0090505E">
        <w:rPr>
          <w:rFonts w:ascii="Times New Roman" w:eastAsia="Times New Roman" w:hAnsi="Times New Roman" w:cs="Times New Roman"/>
          <w:sz w:val="24"/>
          <w:szCs w:val="24"/>
        </w:rPr>
        <w:t xml:space="preserve"> study and their </w:t>
      </w:r>
      <w:r w:rsidR="00C17690" w:rsidRPr="0090505E">
        <w:rPr>
          <w:rFonts w:ascii="Times New Roman" w:eastAsia="Times New Roman" w:hAnsi="Times New Roman" w:cs="Times New Roman"/>
          <w:sz w:val="24"/>
          <w:szCs w:val="24"/>
        </w:rPr>
        <w:t>corresponding CORINE land cover classes.</w:t>
      </w:r>
    </w:p>
    <w:tbl>
      <w:tblPr>
        <w:tblW w:w="8160" w:type="dxa"/>
        <w:tblLook w:val="04A0" w:firstRow="1" w:lastRow="0" w:firstColumn="1" w:lastColumn="0" w:noHBand="0" w:noVBand="1"/>
      </w:tblPr>
      <w:tblGrid>
        <w:gridCol w:w="3120"/>
        <w:gridCol w:w="5040"/>
      </w:tblGrid>
      <w:tr w:rsidR="003F7836" w:rsidRPr="003F7836" w:rsidTr="003F7836">
        <w:trPr>
          <w:trHeight w:val="315"/>
        </w:trPr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 land cover category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INE land cover classes</w:t>
            </w:r>
          </w:p>
        </w:tc>
      </w:tr>
      <w:tr w:rsidR="003F7836" w:rsidRPr="003F7836" w:rsidTr="003F7836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ontinuous urban fabri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 Continuous urban fabric</w:t>
            </w:r>
          </w:p>
        </w:tc>
      </w:tr>
      <w:tr w:rsidR="003F7836" w:rsidRPr="003F7836" w:rsidTr="003F7836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Discontinuous urban fabri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 Discontinuous urban fabric</w:t>
            </w:r>
          </w:p>
        </w:tc>
      </w:tr>
      <w:tr w:rsidR="003F7836" w:rsidRPr="003F7836" w:rsidTr="003F7836">
        <w:trPr>
          <w:trHeight w:val="126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Industry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 Industrial or commercial units</w:t>
            </w: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122 Road and rail networks</w:t>
            </w: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123 Port areas</w:t>
            </w: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124 Airports</w:t>
            </w:r>
          </w:p>
        </w:tc>
      </w:tr>
      <w:tr w:rsidR="003F7836" w:rsidRPr="003F7836" w:rsidTr="003F7836">
        <w:trPr>
          <w:trHeight w:val="315"/>
        </w:trPr>
        <w:tc>
          <w:tcPr>
            <w:tcW w:w="3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Green urban areas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 Green urban areas</w:t>
            </w:r>
          </w:p>
        </w:tc>
      </w:tr>
      <w:tr w:rsidR="003F7836" w:rsidRPr="003F7836" w:rsidTr="003F7836">
        <w:trPr>
          <w:trHeight w:val="31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 Sport and leisure facilities</w:t>
            </w:r>
          </w:p>
        </w:tc>
      </w:tr>
      <w:tr w:rsidR="003F7836" w:rsidRPr="003F7836" w:rsidTr="003F7836">
        <w:trPr>
          <w:trHeight w:val="315"/>
        </w:trPr>
        <w:tc>
          <w:tcPr>
            <w:tcW w:w="3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Agriculture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 Non-irrigated arable land</w:t>
            </w:r>
          </w:p>
        </w:tc>
      </w:tr>
      <w:tr w:rsidR="003F7836" w:rsidRPr="003F7836" w:rsidTr="003F7836">
        <w:trPr>
          <w:trHeight w:val="31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 Pastures</w:t>
            </w:r>
          </w:p>
        </w:tc>
      </w:tr>
      <w:tr w:rsidR="003F7836" w:rsidRPr="003F7836" w:rsidTr="003F7836">
        <w:trPr>
          <w:trHeight w:val="31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 Complex cultivation patterns</w:t>
            </w:r>
          </w:p>
        </w:tc>
      </w:tr>
      <w:tr w:rsidR="003F7836" w:rsidRPr="003F7836" w:rsidTr="003F7836">
        <w:trPr>
          <w:trHeight w:val="630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 Land principally occupied by agriculture, with significant areas of natural vegetation</w:t>
            </w:r>
          </w:p>
        </w:tc>
      </w:tr>
      <w:tr w:rsidR="003F7836" w:rsidRPr="003F7836" w:rsidTr="003F7836">
        <w:trPr>
          <w:trHeight w:val="315"/>
        </w:trPr>
        <w:tc>
          <w:tcPr>
            <w:tcW w:w="3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Forest and Heathland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 Broad-leaved forest</w:t>
            </w:r>
          </w:p>
        </w:tc>
      </w:tr>
      <w:tr w:rsidR="003F7836" w:rsidRPr="003F7836" w:rsidTr="003F7836">
        <w:trPr>
          <w:trHeight w:val="315"/>
        </w:trPr>
        <w:tc>
          <w:tcPr>
            <w:tcW w:w="3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 Coniferous forest</w:t>
            </w:r>
          </w:p>
        </w:tc>
      </w:tr>
      <w:tr w:rsidR="003F7836" w:rsidRPr="003F7836" w:rsidTr="003F7836">
        <w:trPr>
          <w:trHeight w:val="315"/>
        </w:trPr>
        <w:tc>
          <w:tcPr>
            <w:tcW w:w="3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 Mixed forest</w:t>
            </w:r>
          </w:p>
        </w:tc>
      </w:tr>
      <w:tr w:rsidR="003F7836" w:rsidRPr="003F7836" w:rsidTr="003F7836">
        <w:trPr>
          <w:trHeight w:val="315"/>
        </w:trPr>
        <w:tc>
          <w:tcPr>
            <w:tcW w:w="3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 Water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1 Water courses</w:t>
            </w:r>
          </w:p>
        </w:tc>
      </w:tr>
      <w:tr w:rsidR="003F7836" w:rsidRPr="003F7836" w:rsidTr="003F7836">
        <w:trPr>
          <w:trHeight w:val="315"/>
        </w:trPr>
        <w:tc>
          <w:tcPr>
            <w:tcW w:w="3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2 Water bodies</w:t>
            </w:r>
          </w:p>
        </w:tc>
      </w:tr>
      <w:tr w:rsidR="003F7836" w:rsidRPr="003F7836" w:rsidTr="003F7836">
        <w:trPr>
          <w:trHeight w:val="315"/>
        </w:trPr>
        <w:tc>
          <w:tcPr>
            <w:tcW w:w="3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1 Coastal lagoons</w:t>
            </w:r>
          </w:p>
        </w:tc>
      </w:tr>
      <w:tr w:rsidR="003F7836" w:rsidRPr="003F7836" w:rsidTr="003F7836">
        <w:trPr>
          <w:trHeight w:val="315"/>
        </w:trPr>
        <w:tc>
          <w:tcPr>
            <w:tcW w:w="3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2 Estuaries</w:t>
            </w:r>
          </w:p>
        </w:tc>
      </w:tr>
      <w:tr w:rsidR="003F7836" w:rsidRPr="003F7836" w:rsidTr="003F7836">
        <w:trPr>
          <w:trHeight w:val="315"/>
        </w:trPr>
        <w:tc>
          <w:tcPr>
            <w:tcW w:w="3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3 Sea and ocean</w:t>
            </w:r>
          </w:p>
        </w:tc>
      </w:tr>
      <w:tr w:rsidR="003F7836" w:rsidRPr="003F7836" w:rsidTr="003F7836">
        <w:trPr>
          <w:trHeight w:val="945"/>
        </w:trPr>
        <w:tc>
          <w:tcPr>
            <w:tcW w:w="3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 Other areas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1 Mineral extraction sites</w:t>
            </w: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132 Dump sites</w:t>
            </w: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133 Construction sites</w:t>
            </w:r>
          </w:p>
        </w:tc>
      </w:tr>
      <w:tr w:rsidR="003F7836" w:rsidRPr="003F7836" w:rsidTr="003F7836">
        <w:trPr>
          <w:trHeight w:val="31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1 Natural grasslands</w:t>
            </w:r>
          </w:p>
        </w:tc>
      </w:tr>
      <w:tr w:rsidR="003F7836" w:rsidRPr="003F7836" w:rsidTr="003F7836">
        <w:trPr>
          <w:trHeight w:val="31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2 Moors and heathland</w:t>
            </w:r>
          </w:p>
        </w:tc>
      </w:tr>
      <w:tr w:rsidR="003F7836" w:rsidRPr="003F7836" w:rsidTr="003F7836">
        <w:trPr>
          <w:trHeight w:val="31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23 </w:t>
            </w:r>
            <w:proofErr w:type="spellStart"/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lerophyllous</w:t>
            </w:r>
            <w:proofErr w:type="spellEnd"/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vegetation</w:t>
            </w:r>
          </w:p>
        </w:tc>
      </w:tr>
      <w:tr w:rsidR="003F7836" w:rsidRPr="003F7836" w:rsidTr="003F7836">
        <w:trPr>
          <w:trHeight w:val="31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4 Transitional woodland-shrub</w:t>
            </w:r>
          </w:p>
        </w:tc>
      </w:tr>
      <w:tr w:rsidR="003F7836" w:rsidRPr="003F7836" w:rsidTr="003F7836">
        <w:trPr>
          <w:trHeight w:val="31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1 Beaches, dunes, sands</w:t>
            </w:r>
          </w:p>
        </w:tc>
      </w:tr>
      <w:tr w:rsidR="003F7836" w:rsidRPr="003F7836" w:rsidTr="003F7836">
        <w:trPr>
          <w:trHeight w:val="31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2</w:t>
            </w:r>
            <w:bookmarkStart w:id="0" w:name="_GoBack"/>
            <w:bookmarkEnd w:id="0"/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are rocks</w:t>
            </w:r>
          </w:p>
        </w:tc>
      </w:tr>
      <w:tr w:rsidR="003F7836" w:rsidRPr="003F7836" w:rsidTr="003F7836">
        <w:trPr>
          <w:trHeight w:val="31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3 Sparsely vegetated areas</w:t>
            </w:r>
          </w:p>
        </w:tc>
      </w:tr>
      <w:tr w:rsidR="003F7836" w:rsidRPr="003F7836" w:rsidTr="003F7836">
        <w:trPr>
          <w:trHeight w:val="31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4 Burnt areas</w:t>
            </w:r>
          </w:p>
        </w:tc>
      </w:tr>
      <w:tr w:rsidR="003F7836" w:rsidRPr="003F7836" w:rsidTr="003F7836">
        <w:trPr>
          <w:trHeight w:val="31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5 Glaciers and perpetual snow</w:t>
            </w:r>
          </w:p>
        </w:tc>
      </w:tr>
      <w:tr w:rsidR="003F7836" w:rsidRPr="003F7836" w:rsidTr="003F7836">
        <w:trPr>
          <w:trHeight w:val="31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1 Inland marshes</w:t>
            </w:r>
          </w:p>
        </w:tc>
      </w:tr>
      <w:tr w:rsidR="003F7836" w:rsidRPr="003F7836" w:rsidTr="003F7836">
        <w:trPr>
          <w:trHeight w:val="31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2 Peat bogs</w:t>
            </w:r>
          </w:p>
        </w:tc>
      </w:tr>
      <w:tr w:rsidR="003F7836" w:rsidRPr="003F7836" w:rsidTr="003F7836">
        <w:trPr>
          <w:trHeight w:val="31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1 Salt marshes</w:t>
            </w:r>
          </w:p>
        </w:tc>
      </w:tr>
      <w:tr w:rsidR="003F7836" w:rsidRPr="003F7836" w:rsidTr="003F7836">
        <w:trPr>
          <w:trHeight w:val="31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22 </w:t>
            </w:r>
            <w:proofErr w:type="spellStart"/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lines</w:t>
            </w:r>
            <w:proofErr w:type="spellEnd"/>
          </w:p>
        </w:tc>
      </w:tr>
      <w:tr w:rsidR="003F7836" w:rsidRPr="003F7836" w:rsidTr="003F7836">
        <w:trPr>
          <w:trHeight w:val="31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836" w:rsidRPr="003F7836" w:rsidRDefault="003F7836" w:rsidP="003F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7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3 Intertidal flats</w:t>
            </w:r>
          </w:p>
        </w:tc>
      </w:tr>
    </w:tbl>
    <w:p w:rsidR="00E96241" w:rsidRDefault="00E96241" w:rsidP="00E96241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E96241" w:rsidSect="008453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241"/>
    <w:rsid w:val="00010996"/>
    <w:rsid w:val="00055F41"/>
    <w:rsid w:val="000813AF"/>
    <w:rsid w:val="00094D95"/>
    <w:rsid w:val="00095987"/>
    <w:rsid w:val="001025D2"/>
    <w:rsid w:val="00111ECC"/>
    <w:rsid w:val="00204872"/>
    <w:rsid w:val="00371839"/>
    <w:rsid w:val="003F385A"/>
    <w:rsid w:val="003F7836"/>
    <w:rsid w:val="00401C2B"/>
    <w:rsid w:val="0058315E"/>
    <w:rsid w:val="005F62B4"/>
    <w:rsid w:val="00753D9A"/>
    <w:rsid w:val="00760124"/>
    <w:rsid w:val="00812512"/>
    <w:rsid w:val="00845350"/>
    <w:rsid w:val="00883902"/>
    <w:rsid w:val="009038B5"/>
    <w:rsid w:val="0090505E"/>
    <w:rsid w:val="009108AE"/>
    <w:rsid w:val="00945199"/>
    <w:rsid w:val="00A23832"/>
    <w:rsid w:val="00A83885"/>
    <w:rsid w:val="00AA5002"/>
    <w:rsid w:val="00AC71A5"/>
    <w:rsid w:val="00BF4A91"/>
    <w:rsid w:val="00C17690"/>
    <w:rsid w:val="00C80C26"/>
    <w:rsid w:val="00D23E1B"/>
    <w:rsid w:val="00D46C1B"/>
    <w:rsid w:val="00D649B4"/>
    <w:rsid w:val="00D934B6"/>
    <w:rsid w:val="00DB52FF"/>
    <w:rsid w:val="00DC78BD"/>
    <w:rsid w:val="00DF068A"/>
    <w:rsid w:val="00E96241"/>
    <w:rsid w:val="00F129A9"/>
    <w:rsid w:val="00F33A48"/>
    <w:rsid w:val="00F50F04"/>
    <w:rsid w:val="00FF3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1268CB"/>
  <w15:chartTrackingRefBased/>
  <w15:docId w15:val="{423B76D6-DC4F-4CE2-B7D2-0E2C47ADA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6241"/>
    <w:rPr>
      <w:rFonts w:ascii="Calibri" w:eastAsia="Calibri" w:hAnsi="Calibri" w:cs="Calibri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9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Mayer</dc:creator>
  <cp:keywords/>
  <dc:description/>
  <cp:lastModifiedBy>Martin Mayer</cp:lastModifiedBy>
  <cp:revision>4</cp:revision>
  <dcterms:created xsi:type="dcterms:W3CDTF">2022-05-04T05:56:00Z</dcterms:created>
  <dcterms:modified xsi:type="dcterms:W3CDTF">2022-05-04T05:59:00Z</dcterms:modified>
</cp:coreProperties>
</file>